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162778" w14:textId="77777777" w:rsidR="00C86CB8" w:rsidRDefault="0096218B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1. Subgroup Analyses Exploring the Association </w:t>
      </w:r>
      <w:proofErr w:type="gramStart"/>
      <w:r>
        <w:rPr>
          <w:rFonts w:ascii="Times New Roman" w:hAnsi="Times New Roman" w:cs="Times New Roman"/>
          <w:sz w:val="20"/>
          <w:szCs w:val="20"/>
        </w:rPr>
        <w:t>Between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Ty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 w:hint="eastAsia"/>
          <w:sz w:val="20"/>
          <w:szCs w:val="20"/>
        </w:rPr>
        <w:t>SUA levels</w:t>
      </w:r>
    </w:p>
    <w:p w14:paraId="0400D4E2" w14:textId="77777777" w:rsidR="00C86CB8" w:rsidRDefault="00C86CB8">
      <w:pPr>
        <w:widowControl/>
        <w:jc w:val="left"/>
        <w:rPr>
          <w:rFonts w:ascii="SimSun" w:eastAsia="SimSun" w:hAnsi="SimSun" w:cs="SimSun"/>
          <w:kern w:val="0"/>
          <w:sz w:val="24"/>
          <w:szCs w:val="24"/>
        </w:rPr>
      </w:pP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4"/>
        <w:gridCol w:w="558"/>
        <w:gridCol w:w="4008"/>
        <w:gridCol w:w="1786"/>
      </w:tblGrid>
      <w:tr w:rsidR="00C86CB8" w14:paraId="21C5F066" w14:textId="77777777">
        <w:tc>
          <w:tcPr>
            <w:tcW w:w="11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4E35D8" w14:textId="77777777" w:rsidR="00C86CB8" w:rsidRDefault="00C86C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746D52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N</w:t>
            </w:r>
          </w:p>
        </w:tc>
        <w:tc>
          <w:tcPr>
            <w:tcW w:w="241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92B211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β (95% CI) </w:t>
            </w:r>
          </w:p>
        </w:tc>
        <w:tc>
          <w:tcPr>
            <w:tcW w:w="107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2A03109A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lue for interaction</w:t>
            </w:r>
          </w:p>
        </w:tc>
      </w:tr>
      <w:tr w:rsidR="00C86CB8" w14:paraId="58D5F83F" w14:textId="77777777">
        <w:tc>
          <w:tcPr>
            <w:tcW w:w="1176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A431B3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nder</w:t>
            </w:r>
          </w:p>
        </w:tc>
        <w:tc>
          <w:tcPr>
            <w:tcW w:w="336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138627" w14:textId="77777777" w:rsidR="00C86CB8" w:rsidRDefault="00C86CB8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413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0E761D" w14:textId="77777777" w:rsidR="00C86CB8" w:rsidRPr="0096218B" w:rsidRDefault="00C86CB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single" w:sz="12" w:space="0" w:color="auto"/>
            </w:tcBorders>
            <w:shd w:val="clear" w:color="auto" w:fill="FFFFFF"/>
          </w:tcPr>
          <w:p w14:paraId="7B4D1D4F" w14:textId="77777777" w:rsidR="00C86CB8" w:rsidRDefault="009621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0</w:t>
            </w:r>
          </w:p>
        </w:tc>
      </w:tr>
      <w:tr w:rsidR="00C86CB8" w14:paraId="2D5F6843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A16E31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   F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emale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0D1776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449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49AC30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7.84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0.20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5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48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)</w:t>
            </w:r>
          </w:p>
        </w:tc>
        <w:tc>
          <w:tcPr>
            <w:tcW w:w="1075" w:type="pct"/>
            <w:shd w:val="clear" w:color="auto" w:fill="FFFFFF"/>
          </w:tcPr>
          <w:p w14:paraId="03E832ED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6CB8" w14:paraId="0B87343A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2F8D02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   Male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41682E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703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46A07A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3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68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2.52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44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84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)</w:t>
            </w:r>
          </w:p>
        </w:tc>
        <w:tc>
          <w:tcPr>
            <w:tcW w:w="1075" w:type="pct"/>
            <w:shd w:val="clear" w:color="auto" w:fill="FFFFFF"/>
          </w:tcPr>
          <w:p w14:paraId="72405C98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6CB8" w14:paraId="56235689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EB489F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Ag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4DD467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DA48B0" w14:textId="77777777" w:rsidR="00C86CB8" w:rsidRPr="0096218B" w:rsidRDefault="00C86C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pct"/>
            <w:shd w:val="clear" w:color="auto" w:fill="FFFFFF"/>
          </w:tcPr>
          <w:p w14:paraId="221D935D" w14:textId="77777777" w:rsidR="00C86CB8" w:rsidRDefault="009621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C86CB8" w14:paraId="11B001D1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BBB45E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  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033185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71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4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8F9E13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3.74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12.9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4.5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7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)</w:t>
            </w:r>
          </w:p>
        </w:tc>
        <w:tc>
          <w:tcPr>
            <w:tcW w:w="1075" w:type="pct"/>
            <w:shd w:val="clear" w:color="auto" w:fill="FFFFFF"/>
          </w:tcPr>
          <w:p w14:paraId="374A74C2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6CB8" w14:paraId="458B84E7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426A45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  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F3AD83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682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544944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7.18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15.90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8.46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075" w:type="pct"/>
            <w:shd w:val="clear" w:color="auto" w:fill="FFFFFF"/>
          </w:tcPr>
          <w:p w14:paraId="1DD9B798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6CB8" w14:paraId="1FADF5C8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766B89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  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08238A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756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482486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6.7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6.11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47.34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)</w:t>
            </w:r>
          </w:p>
        </w:tc>
        <w:tc>
          <w:tcPr>
            <w:tcW w:w="1075" w:type="pct"/>
            <w:shd w:val="clear" w:color="auto" w:fill="FFFFFF"/>
          </w:tcPr>
          <w:p w14:paraId="7235082F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6CB8" w14:paraId="24BBBB80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BACFF9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BMI categorical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C966E2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7CEDCE" w14:textId="77777777" w:rsidR="00C86CB8" w:rsidRPr="0096218B" w:rsidRDefault="00C86C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pct"/>
            <w:shd w:val="clear" w:color="auto" w:fill="FFFFFF"/>
          </w:tcPr>
          <w:p w14:paraId="342B2C5F" w14:textId="77777777" w:rsidR="00C86CB8" w:rsidRDefault="009621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C86CB8" w14:paraId="492E12B7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1CF966" w14:textId="77777777" w:rsidR="00C86CB8" w:rsidRDefault="0096218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   ≤2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5114D1CD" w14:textId="77777777" w:rsidR="00C86CB8" w:rsidRDefault="00C86CB8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C17712" w14:textId="77777777" w:rsidR="00C86CB8" w:rsidRDefault="0096218B">
            <w:pPr>
              <w:widowControl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32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7B3C11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1.0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5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3.04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9.05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)</w:t>
            </w:r>
          </w:p>
          <w:p w14:paraId="6701BFF5" w14:textId="77777777" w:rsidR="00C86CB8" w:rsidRPr="0096218B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75" w:type="pct"/>
            <w:shd w:val="clear" w:color="auto" w:fill="FFFFFF"/>
          </w:tcPr>
          <w:p w14:paraId="23C1CAEB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6CB8" w14:paraId="2DCEE612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90C1DD" w14:textId="77777777" w:rsidR="00C86CB8" w:rsidRDefault="0096218B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4-28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69E46B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674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6CD25D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2.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60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11.5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7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3.62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075" w:type="pct"/>
            <w:shd w:val="clear" w:color="auto" w:fill="FFFFFF"/>
          </w:tcPr>
          <w:p w14:paraId="78523C2F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6CB8" w14:paraId="4B436B70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59320E" w14:textId="77777777" w:rsidR="00C86CB8" w:rsidRDefault="0096218B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&gt;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E24311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146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339FF2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51.2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4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(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4.07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78.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40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075" w:type="pct"/>
            <w:shd w:val="clear" w:color="auto" w:fill="FFFFFF"/>
          </w:tcPr>
          <w:p w14:paraId="568BC64D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6CB8" w14:paraId="5D4C13D8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5D016D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CCI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0C97FB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  <w:highlight w:val="green"/>
              </w:rPr>
            </w:pP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2F2284" w14:textId="77777777" w:rsidR="00C86CB8" w:rsidRPr="0096218B" w:rsidRDefault="00C86C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pct"/>
            <w:shd w:val="clear" w:color="auto" w:fill="FFFFFF"/>
          </w:tcPr>
          <w:p w14:paraId="5D20D913" w14:textId="77777777" w:rsidR="00C86CB8" w:rsidRDefault="009621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C86CB8" w14:paraId="143999E1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A222E7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  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0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21E52A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1936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614FA7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9.30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9.67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5.93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075" w:type="pct"/>
            <w:shd w:val="clear" w:color="auto" w:fill="FFFFFF"/>
          </w:tcPr>
          <w:p w14:paraId="0BC6A480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6CB8" w14:paraId="625697CF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D108E9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  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1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4F80A6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74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074E5F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8.1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6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15.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10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61.2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075" w:type="pct"/>
            <w:shd w:val="clear" w:color="auto" w:fill="FFFFFF"/>
          </w:tcPr>
          <w:p w14:paraId="717FFD47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6CB8" w14:paraId="34C75EFA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82D130" w14:textId="77777777" w:rsidR="00C86CB8" w:rsidRDefault="0096218B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9FD595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7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D1A957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2.4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(-37.9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,82.7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7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075" w:type="pct"/>
            <w:shd w:val="clear" w:color="auto" w:fill="FFFFFF"/>
          </w:tcPr>
          <w:p w14:paraId="665A6451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6CB8" w14:paraId="02BC8DE2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E1F4D6" w14:textId="77777777" w:rsidR="00C86CB8" w:rsidRDefault="0096218B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7A9427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10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9270E9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40.80 (-37.74,119.35) </w:t>
            </w:r>
          </w:p>
        </w:tc>
        <w:tc>
          <w:tcPr>
            <w:tcW w:w="1075" w:type="pct"/>
            <w:shd w:val="clear" w:color="auto" w:fill="FFFFFF"/>
          </w:tcPr>
          <w:p w14:paraId="33028532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bookmarkStart w:id="0" w:name="_GoBack"/>
        <w:bookmarkEnd w:id="0"/>
      </w:tr>
      <w:tr w:rsidR="00C86CB8" w14:paraId="797AD7C2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A8672D" w14:textId="77777777" w:rsidR="00C86CB8" w:rsidRDefault="0096218B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4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8B1971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5BD3B3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-186.8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7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(-425.0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9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,51.35) </w:t>
            </w:r>
          </w:p>
        </w:tc>
        <w:tc>
          <w:tcPr>
            <w:tcW w:w="1075" w:type="pct"/>
            <w:shd w:val="clear" w:color="auto" w:fill="FFFFFF"/>
          </w:tcPr>
          <w:p w14:paraId="1ED55717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6CB8" w14:paraId="1C84CD0D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E5499C" w14:textId="77777777" w:rsidR="00C86CB8" w:rsidRDefault="0096218B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5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45AC41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1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EE177F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2.44 (6.8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9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,57.99) </w:t>
            </w:r>
          </w:p>
        </w:tc>
        <w:tc>
          <w:tcPr>
            <w:tcW w:w="1075" w:type="pct"/>
            <w:shd w:val="clear" w:color="auto" w:fill="FFFFFF"/>
          </w:tcPr>
          <w:p w14:paraId="2A0853D5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6CB8" w14:paraId="264A1C1B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C70BC6" w14:textId="77777777" w:rsidR="00C86CB8" w:rsidRDefault="0096218B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7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1B5976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1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43E17D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58.1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8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(24.9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5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,91.41) </w:t>
            </w:r>
          </w:p>
        </w:tc>
        <w:tc>
          <w:tcPr>
            <w:tcW w:w="1075" w:type="pct"/>
            <w:shd w:val="clear" w:color="auto" w:fill="FFFFFF"/>
          </w:tcPr>
          <w:p w14:paraId="572E4CEE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6CB8" w14:paraId="3EDD63CC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ABC587" w14:textId="77777777" w:rsidR="00C86CB8" w:rsidRDefault="0096218B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8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C5C29E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1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C7FF36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2.92 (7.9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7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,57.87) </w:t>
            </w:r>
          </w:p>
        </w:tc>
        <w:tc>
          <w:tcPr>
            <w:tcW w:w="1075" w:type="pct"/>
            <w:shd w:val="clear" w:color="auto" w:fill="FFFFFF"/>
          </w:tcPr>
          <w:p w14:paraId="6696B652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6CB8" w14:paraId="5E6F3C65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0ABF6F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Cr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5ED9FE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DDC8DB" w14:textId="77777777" w:rsidR="00C86CB8" w:rsidRPr="0096218B" w:rsidRDefault="00C86C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pct"/>
            <w:shd w:val="clear" w:color="auto" w:fill="FFFFFF"/>
          </w:tcPr>
          <w:p w14:paraId="4FF1EA76" w14:textId="77777777" w:rsidR="00C86CB8" w:rsidRDefault="009621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</w:tr>
      <w:tr w:rsidR="00C86CB8" w14:paraId="40A8E86E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6CC96D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  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Low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785987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710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0F5E7E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5.2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5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(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15.2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5.2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9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075" w:type="pct"/>
            <w:shd w:val="clear" w:color="auto" w:fill="FFFFFF"/>
          </w:tcPr>
          <w:p w14:paraId="7047C8C3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6CB8" w14:paraId="72473973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E9A9F1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  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Middle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293E31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740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43CE1F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29.97 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(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0.08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9.8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6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075" w:type="pct"/>
            <w:shd w:val="clear" w:color="auto" w:fill="FFFFFF"/>
          </w:tcPr>
          <w:p w14:paraId="1B38A7AE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6CB8" w14:paraId="082BE79D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3FB3C1" w14:textId="77777777" w:rsidR="00C86CB8" w:rsidRDefault="0096218B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High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DFADA1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702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14F45F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0.2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9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(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0.27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40.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0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075" w:type="pct"/>
            <w:shd w:val="clear" w:color="auto" w:fill="FFFFFF"/>
          </w:tcPr>
          <w:p w14:paraId="75EFB627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6CB8" w14:paraId="207E39A8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73E7D7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bookmarkStart w:id="1" w:name="_Hlk175865486"/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Hemoglobin</w:t>
            </w:r>
            <w:bookmarkEnd w:id="1"/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91EEB5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7F7A28" w14:textId="77777777" w:rsidR="00C86CB8" w:rsidRPr="0096218B" w:rsidRDefault="00C86C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pct"/>
            <w:shd w:val="clear" w:color="auto" w:fill="FFFFFF"/>
          </w:tcPr>
          <w:p w14:paraId="09E22B03" w14:textId="77777777" w:rsidR="00C86CB8" w:rsidRDefault="009621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</w:tr>
      <w:tr w:rsidR="00C86CB8" w14:paraId="15ECBE89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76B5CE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   Low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295628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686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DB30D3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37.46 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(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5.69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49.23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075" w:type="pct"/>
            <w:shd w:val="clear" w:color="auto" w:fill="FFFFFF"/>
          </w:tcPr>
          <w:p w14:paraId="349AF4F1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6CB8" w14:paraId="7731B0ED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5643DE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   Middle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767B09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704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5AC483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7.5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15.90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9.1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5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075" w:type="pct"/>
            <w:shd w:val="clear" w:color="auto" w:fill="FFFFFF"/>
          </w:tcPr>
          <w:p w14:paraId="0065BC9E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6CB8" w14:paraId="435770AA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5D5E0C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   High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EDC634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752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D99C8B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21.98 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(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12.27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1.6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9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075" w:type="pct"/>
            <w:shd w:val="clear" w:color="auto" w:fill="FFFFFF"/>
          </w:tcPr>
          <w:p w14:paraId="0B66552B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6CB8" w14:paraId="0044AD14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8A0074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bookmarkStart w:id="2" w:name="_Hlk175865493"/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Calcium</w:t>
            </w:r>
            <w:bookmarkEnd w:id="2"/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401BB0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72F599" w14:textId="77777777" w:rsidR="00C86CB8" w:rsidRPr="0096218B" w:rsidRDefault="00C86C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pct"/>
            <w:shd w:val="clear" w:color="auto" w:fill="FFFFFF"/>
          </w:tcPr>
          <w:p w14:paraId="3212F079" w14:textId="77777777" w:rsidR="00C86CB8" w:rsidRDefault="009621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C86CB8" w14:paraId="7774385A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B0781C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   Low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FCAB95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11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4F3A17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9.4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17.1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6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41.6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8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075" w:type="pct"/>
            <w:shd w:val="clear" w:color="auto" w:fill="FFFFFF"/>
          </w:tcPr>
          <w:p w14:paraId="690DD62E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6CB8" w14:paraId="6278E410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A2D725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   Middle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24896C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680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B8CC0E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2.07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10.58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3.55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075" w:type="pct"/>
            <w:shd w:val="clear" w:color="auto" w:fill="FFFFFF"/>
          </w:tcPr>
          <w:p w14:paraId="3CF2782C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6CB8" w14:paraId="76E9A21E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D235BE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   High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64A47F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61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077A3F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7.60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17.70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7.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50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075" w:type="pct"/>
            <w:shd w:val="clear" w:color="auto" w:fill="FFFFFF"/>
          </w:tcPr>
          <w:p w14:paraId="358B1CE6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6CB8" w14:paraId="51285EC5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FD53ED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bookmarkStart w:id="3" w:name="_Hlk175865501"/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Lymphocyte</w:t>
            </w:r>
            <w:bookmarkEnd w:id="3"/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89B531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F8E9A5" w14:textId="77777777" w:rsidR="00C86CB8" w:rsidRPr="0096218B" w:rsidRDefault="00C86C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pct"/>
            <w:shd w:val="clear" w:color="auto" w:fill="FFFFFF"/>
          </w:tcPr>
          <w:p w14:paraId="226866AD" w14:textId="77777777" w:rsidR="00C86CB8" w:rsidRDefault="009621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6</w:t>
            </w:r>
          </w:p>
        </w:tc>
      </w:tr>
      <w:tr w:rsidR="00C86CB8" w14:paraId="75264A8A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C880EA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   Low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064036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684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DA4217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1.50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9.3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3.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70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075" w:type="pct"/>
            <w:shd w:val="clear" w:color="auto" w:fill="FFFFFF"/>
          </w:tcPr>
          <w:p w14:paraId="694F07F9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6CB8" w14:paraId="3A8286EC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067655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   Middle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F691CA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665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43D655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7.3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9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6.58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48.19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075" w:type="pct"/>
            <w:shd w:val="clear" w:color="auto" w:fill="FFFFFF"/>
          </w:tcPr>
          <w:p w14:paraId="3029663F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6CB8" w14:paraId="64117A58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7ED1F1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lastRenderedPageBreak/>
              <w:t>   High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48EBF5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93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90F4F0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9.90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19.3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1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40.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50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075" w:type="pct"/>
            <w:shd w:val="clear" w:color="auto" w:fill="FFFFFF"/>
          </w:tcPr>
          <w:p w14:paraId="3A23FF3A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6CB8" w14:paraId="7BA6659C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8F7609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bookmarkStart w:id="4" w:name="_Hlk175865509"/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Monocyte</w:t>
            </w:r>
            <w:bookmarkEnd w:id="4"/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AFF89B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E13B23" w14:textId="77777777" w:rsidR="00C86CB8" w:rsidRPr="0096218B" w:rsidRDefault="00C86C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pct"/>
            <w:shd w:val="clear" w:color="auto" w:fill="FFFFFF"/>
          </w:tcPr>
          <w:p w14:paraId="207504C4" w14:textId="77777777" w:rsidR="00C86CB8" w:rsidRDefault="009621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0</w:t>
            </w:r>
          </w:p>
        </w:tc>
      </w:tr>
      <w:tr w:rsidR="00C86CB8" w14:paraId="503C6B5D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94FED8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   Low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0170F9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638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57C564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3.78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12.15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5.41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075" w:type="pct"/>
            <w:shd w:val="clear" w:color="auto" w:fill="FFFFFF"/>
          </w:tcPr>
          <w:p w14:paraId="154E431C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6CB8" w14:paraId="6535F277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EFA70D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   Middle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E87683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829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1762CB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0.4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0.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50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40.35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075" w:type="pct"/>
            <w:shd w:val="clear" w:color="auto" w:fill="FFFFFF"/>
          </w:tcPr>
          <w:p w14:paraId="708405BC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6CB8" w14:paraId="42593325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A3AE92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   High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6D1418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675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A8BCA0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6.7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5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5.31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48.1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9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075" w:type="pct"/>
            <w:shd w:val="clear" w:color="auto" w:fill="FFFFFF"/>
          </w:tcPr>
          <w:p w14:paraId="1CBA0E7F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6CB8" w14:paraId="6D7D36C1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0BF75E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PTH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1DC4B0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0F715F" w14:textId="77777777" w:rsidR="00C86CB8" w:rsidRPr="0096218B" w:rsidRDefault="00C86CB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pct"/>
            <w:shd w:val="clear" w:color="auto" w:fill="FFFFFF"/>
          </w:tcPr>
          <w:p w14:paraId="08765E99" w14:textId="77777777" w:rsidR="00C86CB8" w:rsidRDefault="0096218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</w:tr>
      <w:tr w:rsidR="00C86CB8" w14:paraId="07FA8F82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AA83DE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   Low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91E24B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723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A340D1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3.59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13.42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3.76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075" w:type="pct"/>
            <w:shd w:val="clear" w:color="auto" w:fill="FFFFFF"/>
          </w:tcPr>
          <w:p w14:paraId="6BB236D1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6CB8" w14:paraId="795370B9" w14:textId="77777777">
        <w:tc>
          <w:tcPr>
            <w:tcW w:w="117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603230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   Middle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722B9D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720</w:t>
            </w:r>
          </w:p>
        </w:tc>
        <w:tc>
          <w:tcPr>
            <w:tcW w:w="2413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FFE726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0.0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9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19.49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40.6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8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075" w:type="pct"/>
            <w:shd w:val="clear" w:color="auto" w:fill="FFFFFF"/>
          </w:tcPr>
          <w:p w14:paraId="76BDAF5A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C86CB8" w14:paraId="43F8824B" w14:textId="77777777">
        <w:tc>
          <w:tcPr>
            <w:tcW w:w="117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1853D5" w14:textId="77777777" w:rsidR="00C86CB8" w:rsidRDefault="0096218B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>   High</w:t>
            </w:r>
          </w:p>
        </w:tc>
        <w:tc>
          <w:tcPr>
            <w:tcW w:w="33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54D822" w14:textId="77777777" w:rsidR="00C86CB8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709</w:t>
            </w:r>
          </w:p>
        </w:tc>
        <w:tc>
          <w:tcPr>
            <w:tcW w:w="2413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F494AC" w14:textId="77777777" w:rsidR="00C86CB8" w:rsidRPr="0096218B" w:rsidRDefault="0096218B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32.2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7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21.43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Pr="0096218B"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0"/>
              </w:rPr>
              <w:t>43.10</w:t>
            </w:r>
            <w:r w:rsidRPr="0096218B"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075" w:type="pct"/>
            <w:tcBorders>
              <w:bottom w:val="single" w:sz="12" w:space="0" w:color="auto"/>
            </w:tcBorders>
            <w:shd w:val="clear" w:color="auto" w:fill="FFFFFF"/>
          </w:tcPr>
          <w:p w14:paraId="39ADCCFD" w14:textId="77777777" w:rsidR="00C86CB8" w:rsidRDefault="00C86CB8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</w:tbl>
    <w:p w14:paraId="47994452" w14:textId="77777777" w:rsidR="00C86CB8" w:rsidRDefault="0096218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justed for age, gender, BMI, </w:t>
      </w:r>
      <w:r>
        <w:rPr>
          <w:rFonts w:ascii="Times New Roman" w:hAnsi="Times New Roman" w:cs="Times New Roman" w:hint="eastAsia"/>
          <w:sz w:val="20"/>
          <w:szCs w:val="20"/>
        </w:rPr>
        <w:t>CCI,</w:t>
      </w:r>
      <w: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r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>hemoglobin</w:t>
      </w:r>
      <w:r>
        <w:rPr>
          <w:rFonts w:ascii="Times New Roman" w:hAnsi="Times New Roman" w:cs="Times New Roman"/>
          <w:sz w:val="20"/>
          <w:szCs w:val="20"/>
        </w:rPr>
        <w:t xml:space="preserve">, calcium, </w:t>
      </w:r>
      <w:r>
        <w:rPr>
          <w:rFonts w:ascii="Times New Roman" w:hAnsi="Times New Roman" w:cs="Times New Roman" w:hint="eastAsia"/>
          <w:sz w:val="20"/>
          <w:szCs w:val="20"/>
        </w:rPr>
        <w:t>lymphocyte, monocyte, PTH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DDEE065" w14:textId="77777777" w:rsidR="00C86CB8" w:rsidRDefault="00C86CB8">
      <w:pPr>
        <w:rPr>
          <w:rFonts w:ascii="Times New Roman" w:hAnsi="Times New Roman" w:cs="Times New Roman"/>
          <w:sz w:val="20"/>
          <w:szCs w:val="20"/>
        </w:rPr>
      </w:pPr>
    </w:p>
    <w:p w14:paraId="4A535E07" w14:textId="77777777" w:rsidR="00C86CB8" w:rsidRDefault="0096218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proofErr w:type="spellStart"/>
      <w:r>
        <w:rPr>
          <w:rFonts w:ascii="Times New Roman" w:hAnsi="Times New Roman" w:cs="Times New Roman"/>
          <w:sz w:val="20"/>
          <w:szCs w:val="20"/>
        </w:rPr>
        <w:t>TyG</w:t>
      </w:r>
      <w:proofErr w:type="spellEnd"/>
      <w:r>
        <w:rPr>
          <w:rFonts w:ascii="Times New Roman" w:hAnsi="Times New Roman" w:cs="Times New Roman"/>
          <w:sz w:val="20"/>
          <w:szCs w:val="20"/>
        </w:rPr>
        <w:t>, triglyceride-glucose index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UA, serum uric acid; BMI, body mass index;</w:t>
      </w:r>
      <w:r>
        <w:rPr>
          <w:rFonts w:ascii="Times New Roman" w:hAnsi="Times New Roman" w:cs="Times New Roman" w:hint="eastAsia"/>
          <w:sz w:val="20"/>
          <w:szCs w:val="20"/>
        </w:rPr>
        <w:t xml:space="preserve"> CCI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Charls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omorbidity index; </w:t>
      </w:r>
      <w:r>
        <w:rPr>
          <w:rFonts w:ascii="Times New Roman" w:hAnsi="Times New Roman" w:cs="Times New Roman" w:hint="eastAsia"/>
          <w:sz w:val="20"/>
          <w:szCs w:val="20"/>
        </w:rPr>
        <w:t>Cr</w:t>
      </w:r>
      <w:r>
        <w:rPr>
          <w:rFonts w:ascii="Times New Roman" w:hAnsi="Times New Roman" w:cs="Times New Roman"/>
          <w:sz w:val="20"/>
          <w:szCs w:val="20"/>
        </w:rPr>
        <w:t>, creatinine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TH, parathyroid hormone.</w:t>
      </w:r>
    </w:p>
    <w:p w14:paraId="7C922522" w14:textId="77777777" w:rsidR="00C86CB8" w:rsidRDefault="00C86CB8"/>
    <w:sectPr w:rsidR="00C86C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Y5NDFkMGE4MzJkMDU0YTE2NWExYmEwZmNhZjgyMTcifQ=="/>
  </w:docVars>
  <w:rsids>
    <w:rsidRoot w:val="00D62685"/>
    <w:rsid w:val="00020D5E"/>
    <w:rsid w:val="00062BA4"/>
    <w:rsid w:val="0009468A"/>
    <w:rsid w:val="000C408D"/>
    <w:rsid w:val="000D00F4"/>
    <w:rsid w:val="000E73DC"/>
    <w:rsid w:val="001161CB"/>
    <w:rsid w:val="001316D1"/>
    <w:rsid w:val="001662AD"/>
    <w:rsid w:val="00171C1F"/>
    <w:rsid w:val="00187B67"/>
    <w:rsid w:val="001A2C82"/>
    <w:rsid w:val="001B0FB1"/>
    <w:rsid w:val="001D22D9"/>
    <w:rsid w:val="001E20C9"/>
    <w:rsid w:val="00214141"/>
    <w:rsid w:val="00255646"/>
    <w:rsid w:val="00261820"/>
    <w:rsid w:val="002631E0"/>
    <w:rsid w:val="002701DF"/>
    <w:rsid w:val="00271A31"/>
    <w:rsid w:val="00295878"/>
    <w:rsid w:val="002B635B"/>
    <w:rsid w:val="002B6BF1"/>
    <w:rsid w:val="002D22C2"/>
    <w:rsid w:val="002F7345"/>
    <w:rsid w:val="003431B7"/>
    <w:rsid w:val="003820D4"/>
    <w:rsid w:val="003A7B69"/>
    <w:rsid w:val="003F2D76"/>
    <w:rsid w:val="00422E41"/>
    <w:rsid w:val="004563FE"/>
    <w:rsid w:val="0049604F"/>
    <w:rsid w:val="004A3891"/>
    <w:rsid w:val="004A7156"/>
    <w:rsid w:val="005022FE"/>
    <w:rsid w:val="005134E6"/>
    <w:rsid w:val="00535B06"/>
    <w:rsid w:val="00536F9A"/>
    <w:rsid w:val="00540681"/>
    <w:rsid w:val="00590C81"/>
    <w:rsid w:val="00600B25"/>
    <w:rsid w:val="00606698"/>
    <w:rsid w:val="00634E7B"/>
    <w:rsid w:val="006544E5"/>
    <w:rsid w:val="006556AC"/>
    <w:rsid w:val="006A0EDE"/>
    <w:rsid w:val="006E69E7"/>
    <w:rsid w:val="006E77A1"/>
    <w:rsid w:val="006F49A1"/>
    <w:rsid w:val="006F6B61"/>
    <w:rsid w:val="00715C6F"/>
    <w:rsid w:val="00725948"/>
    <w:rsid w:val="00744BA4"/>
    <w:rsid w:val="00753B72"/>
    <w:rsid w:val="00775FE7"/>
    <w:rsid w:val="007E3307"/>
    <w:rsid w:val="00803116"/>
    <w:rsid w:val="008175D9"/>
    <w:rsid w:val="008464B0"/>
    <w:rsid w:val="0085215F"/>
    <w:rsid w:val="008555F8"/>
    <w:rsid w:val="008766C5"/>
    <w:rsid w:val="00890E62"/>
    <w:rsid w:val="008C6968"/>
    <w:rsid w:val="0096218B"/>
    <w:rsid w:val="0098352D"/>
    <w:rsid w:val="009A5D29"/>
    <w:rsid w:val="009D1635"/>
    <w:rsid w:val="00A12ADC"/>
    <w:rsid w:val="00A36AB6"/>
    <w:rsid w:val="00A6135C"/>
    <w:rsid w:val="00A7128A"/>
    <w:rsid w:val="00A8717C"/>
    <w:rsid w:val="00AD73AA"/>
    <w:rsid w:val="00AF0170"/>
    <w:rsid w:val="00B05E57"/>
    <w:rsid w:val="00B0687F"/>
    <w:rsid w:val="00B76F79"/>
    <w:rsid w:val="00B92C8B"/>
    <w:rsid w:val="00BB2FFD"/>
    <w:rsid w:val="00BD5F25"/>
    <w:rsid w:val="00BD6173"/>
    <w:rsid w:val="00C208DD"/>
    <w:rsid w:val="00C76D37"/>
    <w:rsid w:val="00C86CB8"/>
    <w:rsid w:val="00CA00CC"/>
    <w:rsid w:val="00CB6F97"/>
    <w:rsid w:val="00CD48CD"/>
    <w:rsid w:val="00D3323F"/>
    <w:rsid w:val="00D4260B"/>
    <w:rsid w:val="00D60AD6"/>
    <w:rsid w:val="00D62685"/>
    <w:rsid w:val="00D80251"/>
    <w:rsid w:val="00DA26D7"/>
    <w:rsid w:val="00E17FA3"/>
    <w:rsid w:val="00E61934"/>
    <w:rsid w:val="00EB6B0D"/>
    <w:rsid w:val="00EC1BB8"/>
    <w:rsid w:val="00ED510F"/>
    <w:rsid w:val="00F21949"/>
    <w:rsid w:val="00F36108"/>
    <w:rsid w:val="00F5254F"/>
    <w:rsid w:val="00F71E20"/>
    <w:rsid w:val="00F73C8A"/>
    <w:rsid w:val="00FA51C6"/>
    <w:rsid w:val="00FB160F"/>
    <w:rsid w:val="1F61743D"/>
    <w:rsid w:val="2791589B"/>
    <w:rsid w:val="2C9062ED"/>
    <w:rsid w:val="3059147E"/>
    <w:rsid w:val="3EE31B9B"/>
    <w:rsid w:val="6FAD602D"/>
    <w:rsid w:val="77280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B7A0D9A-9C8D-40E3-A043-A7284B7DF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58</Words>
  <Characters>1473</Characters>
  <Application>Microsoft Office Word</Application>
  <DocSecurity>0</DocSecurity>
  <Lines>12</Lines>
  <Paragraphs>3</Paragraphs>
  <ScaleCrop>false</ScaleCrop>
  <Company>MTC</Company>
  <LinksUpToDate>false</LinksUpToDate>
  <CharactersWithSpaces>1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晓杰 周</dc:creator>
  <cp:lastModifiedBy>admin</cp:lastModifiedBy>
  <cp:revision>104</cp:revision>
  <dcterms:created xsi:type="dcterms:W3CDTF">2024-01-20T06:35:00Z</dcterms:created>
  <dcterms:modified xsi:type="dcterms:W3CDTF">2025-10-22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9F3B26EC72842AE9DE1A311D1F01585_12</vt:lpwstr>
  </property>
  <property fmtid="{D5CDD505-2E9C-101B-9397-08002B2CF9AE}" pid="4" name="KSOTemplateDocerSaveRecord">
    <vt:lpwstr>eyJoZGlkIjoiNmY5NDFkMGE4MzJkMDU0YTE2NWExYmEwZmNhZjgyMTciLCJ1c2VySWQiOiIzMzEzNDgzNDMifQ==</vt:lpwstr>
  </property>
</Properties>
</file>